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5D86" w:rsidRPr="00845D86" w:rsidRDefault="00845D86" w:rsidP="00845D86">
      <w:pPr>
        <w:kinsoku w:val="0"/>
        <w:wordWrap/>
        <w:overflowPunct w:val="0"/>
        <w:adjustRightInd w:val="0"/>
        <w:spacing w:after="0" w:line="24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[</w:t>
      </w:r>
      <w:r w:rsidR="00765DA1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Additional</w:t>
      </w:r>
      <w:r w:rsidRPr="00845D8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information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]</w:t>
      </w:r>
    </w:p>
    <w:p w:rsidR="00845D86" w:rsidRPr="00845D86" w:rsidRDefault="00845D86" w:rsidP="00845D86">
      <w:pPr>
        <w:kinsoku w:val="0"/>
        <w:wordWrap/>
        <w:overflowPunct w:val="0"/>
        <w:adjustRightInd w:val="0"/>
        <w:spacing w:after="0" w:line="24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845D86" w:rsidRDefault="00845D86" w:rsidP="00845D86">
      <w:pPr>
        <w:widowControl/>
        <w:shd w:val="clear" w:color="auto" w:fill="FFFFFF"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</w:pPr>
      <w:r w:rsidRPr="00261E76">
        <w:rPr>
          <w:rFonts w:ascii="Times New Roman" w:hAnsi="Times New Roman" w:cs="Times New Roman"/>
          <w:b/>
          <w:sz w:val="24"/>
          <w:szCs w:val="24"/>
        </w:rPr>
        <w:t xml:space="preserve">Chaihu-Shugan-San (Shihosogansan) alleviates </w:t>
      </w:r>
      <w:r>
        <w:rPr>
          <w:rFonts w:ascii="Times New Roman" w:hAnsi="Times New Roman" w:cs="Times New Roman"/>
          <w:b/>
          <w:sz w:val="24"/>
          <w:szCs w:val="24"/>
        </w:rPr>
        <w:t xml:space="preserve">restraint stress-generated </w:t>
      </w:r>
      <w:r w:rsidRPr="00261E76">
        <w:rPr>
          <w:rFonts w:ascii="Times New Roman" w:hAnsi="Times New Roman" w:cs="Times New Roman"/>
          <w:b/>
          <w:sz w:val="24"/>
          <w:szCs w:val="24"/>
        </w:rPr>
        <w:t>anxiet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nd </w:t>
      </w:r>
      <w:r w:rsidRPr="00261E76">
        <w:rPr>
          <w:rFonts w:ascii="Times New Roman" w:hAnsi="Times New Roman" w:cs="Times New Roman"/>
          <w:b/>
          <w:sz w:val="24"/>
          <w:szCs w:val="24"/>
        </w:rPr>
        <w:t xml:space="preserve">depression in mice by </w:t>
      </w:r>
      <w:r>
        <w:rPr>
          <w:rFonts w:ascii="Times New Roman" w:hAnsi="Times New Roman" w:cs="Times New Roman"/>
          <w:b/>
          <w:sz w:val="24"/>
          <w:szCs w:val="24"/>
        </w:rPr>
        <w:t xml:space="preserve">regulating </w:t>
      </w:r>
      <w:r w:rsidRPr="00261E76"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>NF-κB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 xml:space="preserve">mediated </w:t>
      </w:r>
      <w:r w:rsidRPr="00261E76"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 xml:space="preserve">BDNF expressio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 xml:space="preserve">through the modulation of </w:t>
      </w:r>
      <w:r w:rsidRPr="00261E76"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 xml:space="preserve">gut </w:t>
      </w:r>
      <w:r w:rsidRPr="00261E7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"/>
        </w:rPr>
        <w:t>microbiota</w:t>
      </w:r>
    </w:p>
    <w:p w:rsidR="00845D86" w:rsidRDefault="00845D86" w:rsidP="00845D86">
      <w:pPr>
        <w:widowControl/>
        <w:shd w:val="clear" w:color="auto" w:fill="FFFFFF"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</w:pPr>
    </w:p>
    <w:p w:rsidR="00845D86" w:rsidRPr="004E0AF2" w:rsidRDefault="00845D86" w:rsidP="00845D86">
      <w:pPr>
        <w:widowControl/>
        <w:shd w:val="clear" w:color="auto" w:fill="FFFFFF"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4E0AF2">
        <w:rPr>
          <w:rFonts w:ascii="Times New Roman" w:hAnsi="Times New Roman" w:cs="Times New Roman"/>
          <w:sz w:val="24"/>
          <w:szCs w:val="24"/>
        </w:rPr>
        <w:t xml:space="preserve">Sang-Kap Han, Jeon-Kyung Kim, Hee-Seo Park, </w:t>
      </w:r>
      <w:r>
        <w:rPr>
          <w:rFonts w:ascii="Times New Roman" w:hAnsi="Times New Roman" w:cs="Times New Roman" w:hint="eastAsia"/>
          <w:sz w:val="24"/>
          <w:szCs w:val="24"/>
        </w:rPr>
        <w:t>Yeun-Jeong Shin</w:t>
      </w:r>
      <w:r w:rsidRPr="004E0AF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E0AF2">
        <w:rPr>
          <w:rFonts w:ascii="Times New Roman" w:hAnsi="Times New Roman" w:cs="Times New Roman"/>
          <w:sz w:val="24"/>
          <w:szCs w:val="24"/>
        </w:rPr>
        <w:t>and Dong-Hyun Kim</w:t>
      </w:r>
      <w:r w:rsidRPr="004E0AF2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987C00" w:rsidRDefault="00987C00" w:rsidP="00845D86">
      <w:pPr>
        <w:wordWrap/>
        <w:spacing w:after="0" w:line="24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:rsidR="00845D86" w:rsidRPr="004E0AF2" w:rsidRDefault="00845D86" w:rsidP="00845D86">
      <w:pPr>
        <w:wordWrap/>
        <w:spacing w:after="0" w:line="24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4E0AF2">
        <w:rPr>
          <w:rFonts w:ascii="Times New Roman" w:hAnsi="Times New Roman" w:cs="Times New Roman"/>
          <w:i/>
          <w:iCs/>
          <w:sz w:val="24"/>
          <w:szCs w:val="24"/>
        </w:rPr>
        <w:t xml:space="preserve">Neurobiota Research Center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nd </w:t>
      </w:r>
      <w:r w:rsidRPr="004E0AF2">
        <w:rPr>
          <w:rFonts w:ascii="Times New Roman" w:hAnsi="Times New Roman" w:cs="Times New Roman"/>
          <w:i/>
          <w:iCs/>
          <w:sz w:val="24"/>
          <w:szCs w:val="24"/>
        </w:rPr>
        <w:t>Department of Life and Nanopharmaceutical Sciences, College of Pharmacy, Kyung Hee University, 26, Kyungheedae-ro, Dongdaemun-gu, Seoul 02447, Korea</w:t>
      </w:r>
    </w:p>
    <w:p w:rsidR="00845D86" w:rsidRPr="00845D86" w:rsidRDefault="00845D86" w:rsidP="00845D86">
      <w:pPr>
        <w:kinsoku w:val="0"/>
        <w:wordWrap/>
        <w:overflowPunct w:val="0"/>
        <w:adjustRightInd w:val="0"/>
        <w:spacing w:after="0" w:line="24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845D86" w:rsidRPr="00845D86" w:rsidRDefault="00845D86" w:rsidP="00845D8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5D86">
        <w:rPr>
          <w:rFonts w:ascii="Times New Roman" w:hAnsi="Times New Roman" w:cs="Times New Roman"/>
          <w:sz w:val="24"/>
          <w:szCs w:val="24"/>
        </w:rPr>
        <w:t xml:space="preserve">Table S1. Effects of Chaihushugansan (CS1.0) and buspirone (PC) on the gut microbiota composition at the phylum level in mice with IS-induced anxiety/depress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7"/>
        <w:gridCol w:w="1568"/>
        <w:gridCol w:w="1567"/>
        <w:gridCol w:w="1567"/>
        <w:gridCol w:w="1567"/>
      </w:tblGrid>
      <w:tr w:rsidR="00845D86" w:rsidRPr="00845D86" w:rsidTr="0034234E">
        <w:tc>
          <w:tcPr>
            <w:tcW w:w="2747" w:type="dxa"/>
            <w:vMerge w:val="restart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D86">
              <w:rPr>
                <w:rFonts w:ascii="Times New Roman" w:hAnsi="Times New Roman" w:cs="Times New Roman"/>
                <w:sz w:val="24"/>
                <w:szCs w:val="24"/>
              </w:rPr>
              <w:t>Taxon Name</w:t>
            </w:r>
          </w:p>
        </w:tc>
        <w:tc>
          <w:tcPr>
            <w:tcW w:w="62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omposition (%)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845D86" w:rsidRPr="00845D86" w:rsidTr="0034234E">
        <w:tc>
          <w:tcPr>
            <w:tcW w:w="2747" w:type="dxa"/>
            <w:vMerge/>
          </w:tcPr>
          <w:p w:rsidR="00845D86" w:rsidRPr="00845D86" w:rsidRDefault="00845D86" w:rsidP="00845D86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C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C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S1.0</w:t>
            </w:r>
          </w:p>
        </w:tc>
      </w:tr>
      <w:tr w:rsidR="00845D86" w:rsidRPr="00845D86" w:rsidTr="00D540F4">
        <w:tc>
          <w:tcPr>
            <w:tcW w:w="2747" w:type="dxa"/>
            <w:vAlign w:val="center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1568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2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01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01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00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45D86" w:rsidRPr="00845D86" w:rsidTr="00D540F4">
        <w:tc>
          <w:tcPr>
            <w:tcW w:w="2747" w:type="dxa"/>
            <w:vAlign w:val="center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1568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51.06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.92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50.98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26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56.36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.61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40.51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.22</w:t>
            </w:r>
          </w:p>
        </w:tc>
      </w:tr>
      <w:tr w:rsidR="00845D86" w:rsidRPr="00845D86" w:rsidTr="00D540F4">
        <w:tc>
          <w:tcPr>
            <w:tcW w:w="2747" w:type="dxa"/>
            <w:vAlign w:val="center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eferribacteres</w:t>
            </w:r>
          </w:p>
        </w:tc>
        <w:tc>
          <w:tcPr>
            <w:tcW w:w="1568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55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1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22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79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</w:tr>
      <w:tr w:rsidR="00845D86" w:rsidRPr="00845D86" w:rsidTr="00D540F4">
        <w:tc>
          <w:tcPr>
            <w:tcW w:w="2747" w:type="dxa"/>
            <w:vAlign w:val="center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568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41.54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05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38.17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78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9.90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47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45.10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08</w:t>
            </w:r>
          </w:p>
        </w:tc>
      </w:tr>
      <w:tr w:rsidR="00845D86" w:rsidRPr="00845D86" w:rsidTr="00D540F4">
        <w:tc>
          <w:tcPr>
            <w:tcW w:w="2747" w:type="dxa"/>
            <w:vAlign w:val="center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1568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5.86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59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0.01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80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2.00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.91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3.10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35</w:t>
            </w:r>
          </w:p>
        </w:tc>
      </w:tr>
      <w:tr w:rsidR="00845D86" w:rsidRPr="00845D86" w:rsidTr="00D540F4">
        <w:tc>
          <w:tcPr>
            <w:tcW w:w="2747" w:type="dxa"/>
            <w:vAlign w:val="center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Verrucomicrobia</w:t>
            </w:r>
          </w:p>
        </w:tc>
        <w:tc>
          <w:tcPr>
            <w:tcW w:w="1568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2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05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5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27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10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</w:tbl>
    <w:p w:rsidR="00845D86" w:rsidRPr="00845D86" w:rsidRDefault="00845D86" w:rsidP="00845D8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5D86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a</w:t>
      </w:r>
      <w:r w:rsidRPr="00845D86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Mean ± SD. </w:t>
      </w:r>
      <w:r w:rsidRPr="00845D86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b</w:t>
      </w:r>
      <w:r w:rsidRPr="00845D86">
        <w:rPr>
          <w:rFonts w:ascii="Times New Roman" w:eastAsia="Malgun Gothic" w:hAnsi="Times New Roman" w:cs="Times New Roman"/>
          <w:color w:val="000000"/>
          <w:sz w:val="24"/>
          <w:szCs w:val="24"/>
        </w:rPr>
        <w:t>NC, normal control; RS, restraint stress-exposed group; PC, buspirone-treated mice with RS; CS1.0, RS mice treated with 1 g/kg of CSS.</w:t>
      </w:r>
      <w:r w:rsidRPr="00845D86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845D86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845D86">
        <w:rPr>
          <w:rFonts w:ascii="Times New Roman" w:hAnsi="Times New Roman" w:cs="Times New Roman"/>
          <w:i/>
          <w:sz w:val="24"/>
          <w:szCs w:val="24"/>
        </w:rPr>
        <w:t>p</w:t>
      </w:r>
      <w:r w:rsidRPr="00845D86">
        <w:rPr>
          <w:rFonts w:ascii="Times New Roman" w:hAnsi="Times New Roman" w:cs="Times New Roman"/>
          <w:sz w:val="24"/>
          <w:szCs w:val="24"/>
        </w:rPr>
        <w:t>&lt;0.05 vs. NC group *</w:t>
      </w:r>
      <w:r w:rsidRPr="00845D86">
        <w:rPr>
          <w:rFonts w:ascii="Times New Roman" w:hAnsi="Times New Roman" w:cs="Times New Roman"/>
          <w:i/>
          <w:sz w:val="24"/>
          <w:szCs w:val="24"/>
        </w:rPr>
        <w:t>p</w:t>
      </w:r>
      <w:r w:rsidRPr="00845D86">
        <w:rPr>
          <w:rFonts w:ascii="Times New Roman" w:hAnsi="Times New Roman" w:cs="Times New Roman"/>
          <w:sz w:val="24"/>
          <w:szCs w:val="24"/>
        </w:rPr>
        <w:t>&lt;0.05 vs. IS group</w:t>
      </w:r>
    </w:p>
    <w:p w:rsidR="00845D86" w:rsidRPr="00845D86" w:rsidRDefault="00845D86" w:rsidP="00845D8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45D86" w:rsidRPr="00845D86" w:rsidRDefault="00845D86" w:rsidP="00845D8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5D8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45D86">
        <w:rPr>
          <w:rFonts w:ascii="Times New Roman" w:hAnsi="Times New Roman" w:cs="Times New Roman"/>
          <w:sz w:val="24"/>
          <w:szCs w:val="24"/>
        </w:rPr>
        <w:t>2. Effects of Chaihushugansan (CS1.0) and buspirone (PC) on the gut microbiota composition at the family level in mice with IS-induced anxiety/dep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6"/>
        <w:gridCol w:w="1565"/>
        <w:gridCol w:w="1565"/>
        <w:gridCol w:w="1565"/>
        <w:gridCol w:w="1565"/>
      </w:tblGrid>
      <w:tr w:rsidR="00845D86" w:rsidRPr="00845D86" w:rsidTr="00845D86">
        <w:tc>
          <w:tcPr>
            <w:tcW w:w="2756" w:type="dxa"/>
            <w:vMerge w:val="restart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D86">
              <w:rPr>
                <w:rFonts w:ascii="Times New Roman" w:hAnsi="Times New Roman" w:cs="Times New Roman"/>
                <w:sz w:val="24"/>
                <w:szCs w:val="24"/>
              </w:rPr>
              <w:t>Taxon Name</w:t>
            </w:r>
          </w:p>
        </w:tc>
        <w:tc>
          <w:tcPr>
            <w:tcW w:w="6260" w:type="dxa"/>
            <w:gridSpan w:val="4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omposition (%)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845D86" w:rsidRPr="00845D86" w:rsidTr="00845D86">
        <w:tc>
          <w:tcPr>
            <w:tcW w:w="2756" w:type="dxa"/>
            <w:vMerge/>
          </w:tcPr>
          <w:p w:rsidR="00845D86" w:rsidRPr="00845D86" w:rsidRDefault="00845D86" w:rsidP="00845D86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C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C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S1.0</w:t>
            </w:r>
          </w:p>
        </w:tc>
      </w:tr>
      <w:tr w:rsidR="00845D86" w:rsidRPr="00845D86" w:rsidTr="00845D86">
        <w:tc>
          <w:tcPr>
            <w:tcW w:w="2756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C160630_f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.21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36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58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41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</w:tr>
      <w:tr w:rsidR="00845D86" w:rsidRPr="00845D86" w:rsidTr="00845D86">
        <w:tc>
          <w:tcPr>
            <w:tcW w:w="2756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Bacteroidaceae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7.09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5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5.66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7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7.04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07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5.44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60</w:t>
            </w:r>
          </w:p>
        </w:tc>
      </w:tr>
      <w:tr w:rsidR="00845D86" w:rsidRPr="00845D86" w:rsidTr="00845D86">
        <w:tc>
          <w:tcPr>
            <w:tcW w:w="2756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esulfovibrionaceae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.11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3.04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52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.5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.94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0</w:t>
            </w:r>
          </w:p>
        </w:tc>
      </w:tr>
      <w:tr w:rsidR="00845D86" w:rsidRPr="00845D86" w:rsidTr="00845D86">
        <w:tc>
          <w:tcPr>
            <w:tcW w:w="2756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elicobacteraceae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4.2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80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6.60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55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0.21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.17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0.76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35</w:t>
            </w:r>
          </w:p>
        </w:tc>
      </w:tr>
      <w:tr w:rsidR="00845D86" w:rsidRPr="00845D86" w:rsidTr="00845D86">
        <w:tc>
          <w:tcPr>
            <w:tcW w:w="2756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Lachnospiraceae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7.92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94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6.87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76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0.4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44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33.17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.07</w:t>
            </w:r>
          </w:p>
        </w:tc>
      </w:tr>
      <w:tr w:rsidR="00845D86" w:rsidRPr="00845D86" w:rsidTr="00845D86">
        <w:tc>
          <w:tcPr>
            <w:tcW w:w="2756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Lactobacillaceae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69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18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2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56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845D86" w:rsidRPr="00845D86" w:rsidTr="00845D86">
        <w:tc>
          <w:tcPr>
            <w:tcW w:w="2756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uribaculaceae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8.01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61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32.54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19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32.14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52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3.07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73</w:t>
            </w:r>
          </w:p>
        </w:tc>
      </w:tr>
      <w:tr w:rsidR="00845D86" w:rsidRPr="00845D86" w:rsidTr="00845D86">
        <w:tc>
          <w:tcPr>
            <w:tcW w:w="2756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revotellaceae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9.81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40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5.94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91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0.42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09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8.04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00</w:t>
            </w:r>
          </w:p>
        </w:tc>
      </w:tr>
      <w:tr w:rsidR="00845D86" w:rsidRPr="00845D86" w:rsidTr="00845D86">
        <w:tc>
          <w:tcPr>
            <w:tcW w:w="2756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Rikenellaceae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4.00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5.17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61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4.91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25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66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</w:tr>
      <w:tr w:rsidR="00845D86" w:rsidRPr="00845D86" w:rsidTr="00845D86">
        <w:tc>
          <w:tcPr>
            <w:tcW w:w="2756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Ruminococcaceae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9.97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9.81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3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.02 ±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20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0.25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32</w:t>
            </w:r>
          </w:p>
        </w:tc>
      </w:tr>
    </w:tbl>
    <w:p w:rsidR="00845D86" w:rsidRPr="00845D86" w:rsidRDefault="00845D86" w:rsidP="00845D8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5D86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a</w:t>
      </w:r>
      <w:r w:rsidRPr="00845D86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Mean ± SD. </w:t>
      </w:r>
      <w:r w:rsidRPr="00845D86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b</w:t>
      </w:r>
      <w:r w:rsidRPr="00845D86">
        <w:rPr>
          <w:rFonts w:ascii="Times New Roman" w:eastAsia="Malgun Gothic" w:hAnsi="Times New Roman" w:cs="Times New Roman"/>
          <w:color w:val="000000"/>
          <w:sz w:val="24"/>
          <w:szCs w:val="24"/>
        </w:rPr>
        <w:t>NC, normal control; RS, restraint stress-exposed group; PC, buspirone-treated mice with RS; CS1.0, RS mice treated with 1 g/kg of CSS.</w:t>
      </w:r>
      <w:r w:rsidRPr="00845D86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845D86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845D86">
        <w:rPr>
          <w:rFonts w:ascii="Times New Roman" w:hAnsi="Times New Roman" w:cs="Times New Roman"/>
          <w:i/>
          <w:sz w:val="24"/>
          <w:szCs w:val="24"/>
        </w:rPr>
        <w:t>p</w:t>
      </w:r>
      <w:r w:rsidRPr="00845D86">
        <w:rPr>
          <w:rFonts w:ascii="Times New Roman" w:hAnsi="Times New Roman" w:cs="Times New Roman"/>
          <w:sz w:val="24"/>
          <w:szCs w:val="24"/>
        </w:rPr>
        <w:t>&lt;0.05 vs. NC group *</w:t>
      </w:r>
      <w:r w:rsidRPr="00845D86">
        <w:rPr>
          <w:rFonts w:ascii="Times New Roman" w:hAnsi="Times New Roman" w:cs="Times New Roman"/>
          <w:i/>
          <w:sz w:val="24"/>
          <w:szCs w:val="24"/>
        </w:rPr>
        <w:t>p</w:t>
      </w:r>
      <w:r w:rsidRPr="00845D86">
        <w:rPr>
          <w:rFonts w:ascii="Times New Roman" w:hAnsi="Times New Roman" w:cs="Times New Roman"/>
          <w:sz w:val="24"/>
          <w:szCs w:val="24"/>
        </w:rPr>
        <w:t>&lt;0.05 vs. IS group</w:t>
      </w:r>
    </w:p>
    <w:p w:rsidR="00845D86" w:rsidRPr="00845D86" w:rsidRDefault="00845D86" w:rsidP="00845D8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45D86" w:rsidRPr="00845D86" w:rsidRDefault="00845D86" w:rsidP="00845D8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5D8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45D86">
        <w:rPr>
          <w:rFonts w:ascii="Times New Roman" w:hAnsi="Times New Roman" w:cs="Times New Roman"/>
          <w:sz w:val="24"/>
          <w:szCs w:val="24"/>
        </w:rPr>
        <w:t xml:space="preserve">3. Effects of Chaihushugansan (CS1.0) and buspirone (PC) on the gut microbiota composition at the genus level in mice with IS-induced anxiety/depress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8"/>
        <w:gridCol w:w="1565"/>
        <w:gridCol w:w="1563"/>
        <w:gridCol w:w="1565"/>
        <w:gridCol w:w="1565"/>
      </w:tblGrid>
      <w:tr w:rsidR="00845D86" w:rsidRPr="00845D86" w:rsidTr="00845D86">
        <w:tc>
          <w:tcPr>
            <w:tcW w:w="2758" w:type="dxa"/>
            <w:vMerge w:val="restart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D86">
              <w:rPr>
                <w:rFonts w:ascii="Times New Roman" w:hAnsi="Times New Roman" w:cs="Times New Roman"/>
                <w:sz w:val="24"/>
                <w:szCs w:val="24"/>
              </w:rPr>
              <w:t>Taxon Name</w:t>
            </w:r>
          </w:p>
        </w:tc>
        <w:tc>
          <w:tcPr>
            <w:tcW w:w="6258" w:type="dxa"/>
            <w:gridSpan w:val="4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omposition (%)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845D86" w:rsidRPr="00845D86" w:rsidTr="00845D86">
        <w:tc>
          <w:tcPr>
            <w:tcW w:w="2758" w:type="dxa"/>
            <w:vMerge/>
          </w:tcPr>
          <w:p w:rsidR="00845D86" w:rsidRPr="00845D86" w:rsidRDefault="00845D86" w:rsidP="00845D86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C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C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S1.0</w:t>
            </w:r>
          </w:p>
        </w:tc>
      </w:tr>
      <w:tr w:rsidR="00845D86" w:rsidRPr="00845D86" w:rsidTr="00845D86">
        <w:tc>
          <w:tcPr>
            <w:tcW w:w="2758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listipes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3.55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79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4.55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04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4.36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82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28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 w:rsidR="00845D86" w:rsidRPr="00845D86" w:rsidTr="00845D86">
        <w:tc>
          <w:tcPr>
            <w:tcW w:w="2758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Bacteroides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7.09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5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5.65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7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7.02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03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5.44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60</w:t>
            </w:r>
          </w:p>
        </w:tc>
      </w:tr>
      <w:tr w:rsidR="00845D86" w:rsidRPr="00845D86" w:rsidTr="00845D86">
        <w:tc>
          <w:tcPr>
            <w:tcW w:w="2758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elicobacter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4.2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9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6.59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55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0.18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.09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0.75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34</w:t>
            </w:r>
          </w:p>
        </w:tc>
      </w:tr>
      <w:tr w:rsidR="00845D86" w:rsidRPr="00845D86" w:rsidTr="00845D86">
        <w:tc>
          <w:tcPr>
            <w:tcW w:w="2758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KE159538_g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0.90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.82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5.20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96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4.0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52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5.38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.15</w:t>
            </w:r>
          </w:p>
        </w:tc>
      </w:tr>
      <w:tr w:rsidR="00845D86" w:rsidRPr="00845D86" w:rsidTr="00845D86">
        <w:tc>
          <w:tcPr>
            <w:tcW w:w="2758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LT706945_g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7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70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56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.3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.64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</w:tr>
      <w:tr w:rsidR="00845D86" w:rsidRPr="00845D86" w:rsidTr="00845D86">
        <w:tc>
          <w:tcPr>
            <w:tcW w:w="2758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Lactobacillus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68 ±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18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2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56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845D86" w:rsidRPr="00845D86" w:rsidTr="00845D86">
        <w:tc>
          <w:tcPr>
            <w:tcW w:w="2758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scillibacter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68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72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47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84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47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4</w:t>
            </w:r>
          </w:p>
        </w:tc>
      </w:tr>
      <w:tr w:rsidR="00845D86" w:rsidRPr="00845D86" w:rsidTr="00845D86">
        <w:tc>
          <w:tcPr>
            <w:tcW w:w="2758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AC000186_g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9.2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73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9.31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6.3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91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6.41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79</w:t>
            </w:r>
          </w:p>
        </w:tc>
      </w:tr>
      <w:tr w:rsidR="00845D86" w:rsidRPr="00845D86" w:rsidTr="00845D86">
        <w:tc>
          <w:tcPr>
            <w:tcW w:w="2758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AC000198_g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.8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3.77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3.19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72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.15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845D86" w:rsidRPr="00845D86" w:rsidTr="00845D86">
        <w:tc>
          <w:tcPr>
            <w:tcW w:w="2758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AC000664_g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39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3.0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20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60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08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845D86" w:rsidRPr="00845D86" w:rsidTr="00845D86">
        <w:tc>
          <w:tcPr>
            <w:tcW w:w="2758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AC001068_g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6.46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9.35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11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1.79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26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8.19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12</w:t>
            </w:r>
          </w:p>
        </w:tc>
      </w:tr>
      <w:tr w:rsidR="00845D86" w:rsidRPr="00845D86" w:rsidTr="00845D86">
        <w:tc>
          <w:tcPr>
            <w:tcW w:w="2758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AC001091_g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6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5.52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23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74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99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24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07</w:t>
            </w:r>
          </w:p>
        </w:tc>
      </w:tr>
      <w:tr w:rsidR="00845D86" w:rsidRPr="00845D86" w:rsidTr="00845D86">
        <w:tc>
          <w:tcPr>
            <w:tcW w:w="2758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araprevotella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4.2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79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9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7.58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02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28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5</w:t>
            </w:r>
          </w:p>
        </w:tc>
      </w:tr>
      <w:tr w:rsidR="00845D86" w:rsidRPr="00845D86" w:rsidTr="00845D86">
        <w:tc>
          <w:tcPr>
            <w:tcW w:w="2758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revotella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54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12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.72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.59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3.17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29</w:t>
            </w:r>
          </w:p>
        </w:tc>
      </w:tr>
      <w:tr w:rsidR="00845D86" w:rsidRPr="00845D86" w:rsidTr="00845D86">
        <w:tc>
          <w:tcPr>
            <w:tcW w:w="2758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seudoflavonifractor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9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20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47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70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29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</w:tr>
    </w:tbl>
    <w:p w:rsidR="00845D86" w:rsidRPr="00845D86" w:rsidRDefault="00845D86" w:rsidP="00845D8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5D86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a</w:t>
      </w:r>
      <w:r w:rsidRPr="00845D86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Mean ± SD. </w:t>
      </w:r>
      <w:r w:rsidRPr="00845D86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b</w:t>
      </w:r>
      <w:r w:rsidRPr="00845D86">
        <w:rPr>
          <w:rFonts w:ascii="Times New Roman" w:eastAsia="Malgun Gothic" w:hAnsi="Times New Roman" w:cs="Times New Roman"/>
          <w:color w:val="000000"/>
          <w:sz w:val="24"/>
          <w:szCs w:val="24"/>
        </w:rPr>
        <w:t>NC, normal control; RS, restraint stress-exposed group; PC, buspirone-treated mice with RS; CS1.0, RS mice treated with 1 g/kg of CSS.</w:t>
      </w:r>
      <w:r w:rsidRPr="00845D86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845D86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845D86">
        <w:rPr>
          <w:rFonts w:ascii="Times New Roman" w:hAnsi="Times New Roman" w:cs="Times New Roman"/>
          <w:i/>
          <w:sz w:val="24"/>
          <w:szCs w:val="24"/>
        </w:rPr>
        <w:t>p</w:t>
      </w:r>
      <w:r w:rsidRPr="00845D86">
        <w:rPr>
          <w:rFonts w:ascii="Times New Roman" w:hAnsi="Times New Roman" w:cs="Times New Roman"/>
          <w:sz w:val="24"/>
          <w:szCs w:val="24"/>
        </w:rPr>
        <w:t>&lt;0.05 vs. NC group *</w:t>
      </w:r>
      <w:r w:rsidRPr="00845D86">
        <w:rPr>
          <w:rFonts w:ascii="Times New Roman" w:hAnsi="Times New Roman" w:cs="Times New Roman"/>
          <w:i/>
          <w:sz w:val="24"/>
          <w:szCs w:val="24"/>
        </w:rPr>
        <w:t>p</w:t>
      </w:r>
      <w:r w:rsidRPr="00845D86">
        <w:rPr>
          <w:rFonts w:ascii="Times New Roman" w:hAnsi="Times New Roman" w:cs="Times New Roman"/>
          <w:sz w:val="24"/>
          <w:szCs w:val="24"/>
        </w:rPr>
        <w:t>&lt;0.05 vs. IS group</w:t>
      </w:r>
    </w:p>
    <w:p w:rsidR="00845D86" w:rsidRPr="00845D86" w:rsidRDefault="00845D86" w:rsidP="00845D8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45D86" w:rsidRPr="00845D86" w:rsidRDefault="00845D86" w:rsidP="00845D8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5D86">
        <w:rPr>
          <w:rFonts w:ascii="Times New Roman" w:hAnsi="Times New Roman" w:cs="Times New Roman"/>
          <w:sz w:val="24"/>
          <w:szCs w:val="24"/>
        </w:rPr>
        <w:t xml:space="preserve">Table S4. Effects of Chaihushugansan (CS1.0)-treated mouse feces and normal control mouse feces transplantations on the gut microbiota composition at the phylum level in mice with IS-induced anxiety/depress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7"/>
        <w:gridCol w:w="1568"/>
        <w:gridCol w:w="1567"/>
        <w:gridCol w:w="1567"/>
        <w:gridCol w:w="1567"/>
      </w:tblGrid>
      <w:tr w:rsidR="00845D86" w:rsidRPr="00845D86" w:rsidTr="00D540F4">
        <w:tc>
          <w:tcPr>
            <w:tcW w:w="2747" w:type="dxa"/>
            <w:vMerge w:val="restart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D86">
              <w:rPr>
                <w:rFonts w:ascii="Times New Roman" w:hAnsi="Times New Roman" w:cs="Times New Roman"/>
                <w:sz w:val="24"/>
                <w:szCs w:val="24"/>
              </w:rPr>
              <w:t>Taxon Name</w:t>
            </w:r>
          </w:p>
        </w:tc>
        <w:tc>
          <w:tcPr>
            <w:tcW w:w="6269" w:type="dxa"/>
            <w:gridSpan w:val="4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VE ± SD</w:t>
            </w:r>
          </w:p>
        </w:tc>
      </w:tr>
      <w:tr w:rsidR="00845D86" w:rsidRPr="00845D86" w:rsidTr="007B7764">
        <w:tc>
          <w:tcPr>
            <w:tcW w:w="2747" w:type="dxa"/>
            <w:vMerge/>
          </w:tcPr>
          <w:p w:rsidR="00845D86" w:rsidRPr="00845D86" w:rsidRDefault="00845D86" w:rsidP="00845D86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C</w:t>
            </w:r>
          </w:p>
        </w:tc>
        <w:tc>
          <w:tcPr>
            <w:tcW w:w="1567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RIS</w:t>
            </w:r>
          </w:p>
        </w:tc>
        <w:tc>
          <w:tcPr>
            <w:tcW w:w="1567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IFC</w:t>
            </w:r>
          </w:p>
        </w:tc>
        <w:tc>
          <w:tcPr>
            <w:tcW w:w="1567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IFN</w:t>
            </w:r>
          </w:p>
        </w:tc>
      </w:tr>
      <w:tr w:rsidR="00845D86" w:rsidRPr="00845D86" w:rsidTr="00D540F4">
        <w:tc>
          <w:tcPr>
            <w:tcW w:w="2747" w:type="dxa"/>
            <w:vAlign w:val="center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1568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2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01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01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01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45D86" w:rsidRPr="00845D86" w:rsidTr="00D540F4">
        <w:tc>
          <w:tcPr>
            <w:tcW w:w="2747" w:type="dxa"/>
            <w:vAlign w:val="center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1568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51.06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.92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50.98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26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60.24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.48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59.29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.96</w:t>
            </w:r>
          </w:p>
        </w:tc>
      </w:tr>
      <w:tr w:rsidR="00845D86" w:rsidRPr="00845D86" w:rsidTr="00D540F4">
        <w:tc>
          <w:tcPr>
            <w:tcW w:w="2747" w:type="dxa"/>
            <w:vAlign w:val="center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eferribacteres</w:t>
            </w:r>
          </w:p>
        </w:tc>
        <w:tc>
          <w:tcPr>
            <w:tcW w:w="1568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55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1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0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05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845D86" w:rsidRPr="00845D86" w:rsidTr="00D540F4">
        <w:tc>
          <w:tcPr>
            <w:tcW w:w="2747" w:type="dxa"/>
            <w:vAlign w:val="center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568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41.54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38.17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78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33.16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.92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31.48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91</w:t>
            </w:r>
          </w:p>
        </w:tc>
      </w:tr>
      <w:tr w:rsidR="00845D86" w:rsidRPr="00845D86" w:rsidTr="00D540F4">
        <w:tc>
          <w:tcPr>
            <w:tcW w:w="2747" w:type="dxa"/>
            <w:vAlign w:val="center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1568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5.86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91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0.01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80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5.19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30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8.00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53</w:t>
            </w:r>
          </w:p>
        </w:tc>
      </w:tr>
      <w:tr w:rsidR="00845D86" w:rsidRPr="00845D86" w:rsidTr="00D540F4">
        <w:tc>
          <w:tcPr>
            <w:tcW w:w="2747" w:type="dxa"/>
            <w:vAlign w:val="center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Verrucomicrobia</w:t>
            </w:r>
          </w:p>
        </w:tc>
        <w:tc>
          <w:tcPr>
            <w:tcW w:w="1568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2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05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45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567" w:type="dxa"/>
            <w:vAlign w:val="center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10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</w:tbl>
    <w:p w:rsidR="00845D86" w:rsidRPr="00845D86" w:rsidRDefault="00845D86" w:rsidP="00845D8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5D86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a</w:t>
      </w:r>
      <w:r w:rsidRPr="00845D86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Mean ± SD. </w:t>
      </w:r>
      <w:r w:rsidRPr="00845D86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b</w:t>
      </w:r>
      <w:r w:rsidRPr="00845D86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NC, normal control; RIS, mice transplanted with the feces of RS mice; IFC, mice transplanted with the feces of </w:t>
      </w:r>
      <w:r w:rsidRPr="00845D8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SS/RS-treated mice; IFN, mice transplanted with the feces normal control mice. </w:t>
      </w:r>
      <w:r w:rsidRPr="00845D86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845D86">
        <w:rPr>
          <w:rFonts w:ascii="Times New Roman" w:hAnsi="Times New Roman" w:cs="Times New Roman"/>
          <w:i/>
          <w:sz w:val="24"/>
          <w:szCs w:val="24"/>
        </w:rPr>
        <w:t>p</w:t>
      </w:r>
      <w:r w:rsidRPr="00845D86">
        <w:rPr>
          <w:rFonts w:ascii="Times New Roman" w:hAnsi="Times New Roman" w:cs="Times New Roman"/>
          <w:sz w:val="24"/>
          <w:szCs w:val="24"/>
        </w:rPr>
        <w:t>&lt;0.05 vs. NC group *</w:t>
      </w:r>
      <w:r w:rsidRPr="00845D86">
        <w:rPr>
          <w:rFonts w:ascii="Times New Roman" w:hAnsi="Times New Roman" w:cs="Times New Roman"/>
          <w:i/>
          <w:sz w:val="24"/>
          <w:szCs w:val="24"/>
        </w:rPr>
        <w:t>p</w:t>
      </w:r>
      <w:r w:rsidRPr="00845D86">
        <w:rPr>
          <w:rFonts w:ascii="Times New Roman" w:hAnsi="Times New Roman" w:cs="Times New Roman"/>
          <w:sz w:val="24"/>
          <w:szCs w:val="24"/>
        </w:rPr>
        <w:t>&lt;0.05 vs. IS group</w:t>
      </w:r>
    </w:p>
    <w:p w:rsidR="00845D86" w:rsidRPr="00845D86" w:rsidRDefault="00845D86" w:rsidP="00845D8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45D86" w:rsidRPr="00845D86" w:rsidRDefault="00845D86" w:rsidP="00845D8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5D8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5</w:t>
      </w:r>
      <w:r w:rsidRPr="00845D86">
        <w:rPr>
          <w:rFonts w:ascii="Times New Roman" w:hAnsi="Times New Roman" w:cs="Times New Roman"/>
          <w:sz w:val="24"/>
          <w:szCs w:val="24"/>
        </w:rPr>
        <w:t xml:space="preserve">. Effects of Chaihushugansan (CS1.0)-treated mouse feces and normal control mouse feces transplantations on the gut microbiota composition at the family level in mice with IS-induced anxiety/depress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6"/>
        <w:gridCol w:w="1565"/>
        <w:gridCol w:w="1565"/>
        <w:gridCol w:w="1565"/>
        <w:gridCol w:w="1565"/>
      </w:tblGrid>
      <w:tr w:rsidR="00845D86" w:rsidRPr="00845D86" w:rsidTr="00845D86">
        <w:tc>
          <w:tcPr>
            <w:tcW w:w="2756" w:type="dxa"/>
            <w:vMerge w:val="restart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D86">
              <w:rPr>
                <w:rFonts w:ascii="Times New Roman" w:hAnsi="Times New Roman" w:cs="Times New Roman"/>
                <w:sz w:val="24"/>
                <w:szCs w:val="24"/>
              </w:rPr>
              <w:t>Taxon Name</w:t>
            </w:r>
          </w:p>
        </w:tc>
        <w:tc>
          <w:tcPr>
            <w:tcW w:w="6260" w:type="dxa"/>
            <w:gridSpan w:val="4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VE ± SD</w:t>
            </w:r>
          </w:p>
        </w:tc>
      </w:tr>
      <w:tr w:rsidR="00845D86" w:rsidRPr="00845D86" w:rsidTr="00845D86">
        <w:tc>
          <w:tcPr>
            <w:tcW w:w="2756" w:type="dxa"/>
            <w:vMerge/>
          </w:tcPr>
          <w:p w:rsidR="00845D86" w:rsidRPr="00845D86" w:rsidRDefault="00845D86" w:rsidP="00845D86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C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RIS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IFC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IFN</w:t>
            </w:r>
          </w:p>
        </w:tc>
      </w:tr>
      <w:tr w:rsidR="00845D86" w:rsidRPr="00845D86" w:rsidTr="00845D86">
        <w:tc>
          <w:tcPr>
            <w:tcW w:w="2756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Bacteroidaceae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7.09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5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5.66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7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5.76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10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3.07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41</w:t>
            </w:r>
          </w:p>
        </w:tc>
      </w:tr>
      <w:tr w:rsidR="00845D86" w:rsidRPr="00845D86" w:rsidTr="00845D86">
        <w:tc>
          <w:tcPr>
            <w:tcW w:w="2756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hristensenellaceae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27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75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26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.31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77</w:t>
            </w:r>
          </w:p>
        </w:tc>
      </w:tr>
      <w:tr w:rsidR="00845D86" w:rsidRPr="00845D86" w:rsidTr="00845D86">
        <w:tc>
          <w:tcPr>
            <w:tcW w:w="2756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esulfovibrionaceae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.11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3.04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52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.28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.40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845D86" w:rsidRPr="00845D86" w:rsidTr="00845D86">
        <w:tc>
          <w:tcPr>
            <w:tcW w:w="2756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elicobacteraceae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4.2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80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6.60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55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3.21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31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6.29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73</w:t>
            </w:r>
          </w:p>
        </w:tc>
      </w:tr>
      <w:tr w:rsidR="00845D86" w:rsidRPr="00845D86" w:rsidTr="00845D86">
        <w:tc>
          <w:tcPr>
            <w:tcW w:w="2756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Lachnospiraceae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7.92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94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6.87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76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0.27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65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9.6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39</w:t>
            </w:r>
          </w:p>
        </w:tc>
      </w:tr>
      <w:tr w:rsidR="00845D86" w:rsidRPr="00845D86" w:rsidTr="00845D86">
        <w:tc>
          <w:tcPr>
            <w:tcW w:w="2756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Lactobacillaceae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69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18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8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47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845D86" w:rsidRPr="00845D86" w:rsidTr="00845D86">
        <w:tc>
          <w:tcPr>
            <w:tcW w:w="2756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uribaculaceae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8.01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61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32.54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19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34.35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67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37.38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.73</w:t>
            </w:r>
          </w:p>
        </w:tc>
      </w:tr>
      <w:tr w:rsidR="00845D86" w:rsidRPr="00845D86" w:rsidTr="00845D86">
        <w:tc>
          <w:tcPr>
            <w:tcW w:w="2756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revotellaceae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9.81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40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5.94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91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5.05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61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9.42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12</w:t>
            </w:r>
          </w:p>
        </w:tc>
      </w:tr>
      <w:tr w:rsidR="00845D86" w:rsidRPr="00845D86" w:rsidTr="00845D86">
        <w:tc>
          <w:tcPr>
            <w:tcW w:w="2756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Rikenellaceae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4.00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5.17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61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3.2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62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6.67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13</w:t>
            </w:r>
          </w:p>
        </w:tc>
      </w:tr>
      <w:tr w:rsidR="00845D86" w:rsidRPr="00845D86" w:rsidTr="00845D86">
        <w:tc>
          <w:tcPr>
            <w:tcW w:w="2756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Ruminococcaceae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9.97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9.81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3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1.24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06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9.38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61</w:t>
            </w:r>
          </w:p>
        </w:tc>
      </w:tr>
    </w:tbl>
    <w:p w:rsidR="00845D86" w:rsidRPr="00845D86" w:rsidRDefault="00845D86" w:rsidP="00845D8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5D86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a</w:t>
      </w:r>
      <w:r w:rsidRPr="00845D86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Mean ± SD. </w:t>
      </w:r>
      <w:r w:rsidRPr="00845D86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b</w:t>
      </w:r>
      <w:r w:rsidRPr="00845D86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NC, normal control; RIS, mice transplanted with the feces of RS mice; IFC, mice transplanted with the feces of </w:t>
      </w:r>
      <w:r w:rsidRPr="00845D8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SS/RS-treated mice; IFN, mice transplanted with the feces normal control mice. </w:t>
      </w:r>
      <w:r w:rsidRPr="00845D86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845D86">
        <w:rPr>
          <w:rFonts w:ascii="Times New Roman" w:hAnsi="Times New Roman" w:cs="Times New Roman"/>
          <w:i/>
          <w:sz w:val="24"/>
          <w:szCs w:val="24"/>
        </w:rPr>
        <w:t>p</w:t>
      </w:r>
      <w:r w:rsidRPr="00845D86">
        <w:rPr>
          <w:rFonts w:ascii="Times New Roman" w:hAnsi="Times New Roman" w:cs="Times New Roman"/>
          <w:sz w:val="24"/>
          <w:szCs w:val="24"/>
        </w:rPr>
        <w:t>&lt;0.05 vs. NC group *</w:t>
      </w:r>
      <w:r w:rsidRPr="00845D86">
        <w:rPr>
          <w:rFonts w:ascii="Times New Roman" w:hAnsi="Times New Roman" w:cs="Times New Roman"/>
          <w:i/>
          <w:sz w:val="24"/>
          <w:szCs w:val="24"/>
        </w:rPr>
        <w:t>p</w:t>
      </w:r>
      <w:r w:rsidRPr="00845D86">
        <w:rPr>
          <w:rFonts w:ascii="Times New Roman" w:hAnsi="Times New Roman" w:cs="Times New Roman"/>
          <w:sz w:val="24"/>
          <w:szCs w:val="24"/>
        </w:rPr>
        <w:t>&lt;0.05 vs. IS group</w:t>
      </w:r>
    </w:p>
    <w:p w:rsidR="00845D86" w:rsidRPr="00845D86" w:rsidRDefault="00845D86" w:rsidP="00845D8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45D86" w:rsidRPr="00845D86" w:rsidRDefault="00845D86" w:rsidP="00845D8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5D86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6</w:t>
      </w:r>
      <w:r w:rsidRPr="00845D86">
        <w:rPr>
          <w:rFonts w:ascii="Times New Roman" w:hAnsi="Times New Roman" w:cs="Times New Roman"/>
          <w:sz w:val="24"/>
          <w:szCs w:val="24"/>
        </w:rPr>
        <w:t xml:space="preserve">. Effects of Chaihushugansan (CS1.0)-treated mouse feces and normal control mouse feces transplantations on the gut microbiota composition at the genus level in mice with IS-induced anxiety/depress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8"/>
        <w:gridCol w:w="1565"/>
        <w:gridCol w:w="1563"/>
        <w:gridCol w:w="1565"/>
        <w:gridCol w:w="1565"/>
      </w:tblGrid>
      <w:tr w:rsidR="00845D86" w:rsidRPr="00845D86" w:rsidTr="00845D86">
        <w:tc>
          <w:tcPr>
            <w:tcW w:w="2758" w:type="dxa"/>
            <w:vMerge w:val="restart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D86">
              <w:rPr>
                <w:rFonts w:ascii="Times New Roman" w:hAnsi="Times New Roman" w:cs="Times New Roman"/>
                <w:sz w:val="24"/>
                <w:szCs w:val="24"/>
              </w:rPr>
              <w:t>Taxon Name</w:t>
            </w:r>
          </w:p>
        </w:tc>
        <w:tc>
          <w:tcPr>
            <w:tcW w:w="6258" w:type="dxa"/>
            <w:gridSpan w:val="4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omposition (%)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845D86" w:rsidRPr="00845D86" w:rsidTr="00845D86">
        <w:tc>
          <w:tcPr>
            <w:tcW w:w="2758" w:type="dxa"/>
            <w:vMerge/>
          </w:tcPr>
          <w:p w:rsidR="00845D86" w:rsidRPr="00845D86" w:rsidRDefault="00845D86" w:rsidP="00845D86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C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IFC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IFN</w:t>
            </w:r>
          </w:p>
        </w:tc>
      </w:tr>
      <w:tr w:rsidR="00845D86" w:rsidRPr="00845D86" w:rsidTr="00845D86">
        <w:tc>
          <w:tcPr>
            <w:tcW w:w="2758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listipes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3.55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79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4.55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04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3.0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6.19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99</w:t>
            </w:r>
          </w:p>
        </w:tc>
      </w:tr>
      <w:tr w:rsidR="00845D86" w:rsidRPr="00845D86" w:rsidTr="00845D86">
        <w:tc>
          <w:tcPr>
            <w:tcW w:w="2758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Bacteroides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7.09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5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5.65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7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5.76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10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3.07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40</w:t>
            </w:r>
          </w:p>
        </w:tc>
      </w:tr>
      <w:tr w:rsidR="00845D86" w:rsidRPr="00845D86" w:rsidTr="00845D86">
        <w:tc>
          <w:tcPr>
            <w:tcW w:w="2758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elicobacter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4.2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9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6.59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55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3.20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30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6.28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72</w:t>
            </w:r>
          </w:p>
        </w:tc>
      </w:tr>
      <w:tr w:rsidR="00845D86" w:rsidRPr="00845D86" w:rsidTr="00845D86">
        <w:tc>
          <w:tcPr>
            <w:tcW w:w="2758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KE159538_g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0.90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.82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5.20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96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29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4.10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82</w:t>
            </w:r>
          </w:p>
        </w:tc>
      </w:tr>
      <w:tr w:rsidR="00845D86" w:rsidRPr="00845D86" w:rsidTr="00845D86">
        <w:tc>
          <w:tcPr>
            <w:tcW w:w="2758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Lactobacillus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68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18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8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47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845D86" w:rsidRPr="00845D86" w:rsidTr="00845D86">
        <w:tc>
          <w:tcPr>
            <w:tcW w:w="2758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scillibacter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68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72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.94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79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90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90</w:t>
            </w:r>
          </w:p>
        </w:tc>
      </w:tr>
      <w:tr w:rsidR="00845D86" w:rsidRPr="00845D86" w:rsidTr="00845D86">
        <w:tc>
          <w:tcPr>
            <w:tcW w:w="2758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AC000186_g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9.2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73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9.31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1.32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86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7.4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88</w:t>
            </w:r>
          </w:p>
        </w:tc>
      </w:tr>
      <w:tr w:rsidR="00845D86" w:rsidRPr="00845D86" w:rsidTr="00845D86">
        <w:tc>
          <w:tcPr>
            <w:tcW w:w="2758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AC000198_g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.8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3.77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31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.25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845D86" w:rsidRPr="00845D86" w:rsidTr="00845D86">
        <w:tc>
          <w:tcPr>
            <w:tcW w:w="2758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AC000664_g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39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3.0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20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.89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8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.8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</w:tr>
      <w:tr w:rsidR="00845D86" w:rsidRPr="00845D86" w:rsidTr="00845D86">
        <w:tc>
          <w:tcPr>
            <w:tcW w:w="2758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AC001068_g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6.46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9.35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11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9.78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2.04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28</w:t>
            </w:r>
          </w:p>
        </w:tc>
      </w:tr>
      <w:tr w:rsidR="00845D86" w:rsidRPr="00845D86" w:rsidTr="00845D86">
        <w:tc>
          <w:tcPr>
            <w:tcW w:w="2758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AC001091_g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6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5.52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23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.90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7</w:t>
            </w: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3.07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25</w:t>
            </w:r>
          </w:p>
        </w:tc>
      </w:tr>
      <w:tr w:rsidR="00845D86" w:rsidRPr="00845D86" w:rsidTr="00845D86">
        <w:tc>
          <w:tcPr>
            <w:tcW w:w="2758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araprevotella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4.2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79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9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79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.94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.35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2</w:t>
            </w:r>
          </w:p>
        </w:tc>
      </w:tr>
      <w:tr w:rsidR="00845D86" w:rsidRPr="00845D86" w:rsidTr="00845D86">
        <w:tc>
          <w:tcPr>
            <w:tcW w:w="2758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revotella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54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12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.72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.66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.68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</w:tr>
      <w:tr w:rsidR="00845D86" w:rsidRPr="00845D86" w:rsidTr="00845D86">
        <w:tc>
          <w:tcPr>
            <w:tcW w:w="2758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seudoflavonifractor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93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20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47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.74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.36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</w:tr>
      <w:tr w:rsidR="00845D86" w:rsidRPr="00845D86" w:rsidTr="00845D86">
        <w:tc>
          <w:tcPr>
            <w:tcW w:w="2758" w:type="dxa"/>
          </w:tcPr>
          <w:p w:rsidR="00845D86" w:rsidRPr="00845D86" w:rsidRDefault="00845D86" w:rsidP="00845D86">
            <w:pPr>
              <w:wordWrap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Ruminococcus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.68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1563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.14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4.02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81</w:t>
            </w:r>
          </w:p>
        </w:tc>
        <w:tc>
          <w:tcPr>
            <w:tcW w:w="1565" w:type="dxa"/>
          </w:tcPr>
          <w:p w:rsidR="00845D86" w:rsidRPr="00845D86" w:rsidRDefault="00845D86" w:rsidP="00845D86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45D8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1.38 ± </w:t>
            </w:r>
            <w:r w:rsidRPr="00845D8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76</w:t>
            </w:r>
          </w:p>
        </w:tc>
      </w:tr>
    </w:tbl>
    <w:p w:rsidR="00845D86" w:rsidRPr="00845D86" w:rsidRDefault="00845D86" w:rsidP="00845D8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5D86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a</w:t>
      </w:r>
      <w:r w:rsidRPr="00845D86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Mean ± SD. </w:t>
      </w:r>
      <w:r w:rsidRPr="00845D86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b</w:t>
      </w:r>
      <w:r w:rsidRPr="00845D86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NC, normal control; RIS, mice transplanted with the feces of RS mice; IFC, mice transplanted with the feces of </w:t>
      </w:r>
      <w:r w:rsidRPr="00845D8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SS/RS-treated mice; IFN, mice transplanted with the feces normal control mice. </w:t>
      </w:r>
      <w:r w:rsidRPr="00845D86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845D86">
        <w:rPr>
          <w:rFonts w:ascii="Times New Roman" w:hAnsi="Times New Roman" w:cs="Times New Roman"/>
          <w:i/>
          <w:sz w:val="24"/>
          <w:szCs w:val="24"/>
        </w:rPr>
        <w:t>p</w:t>
      </w:r>
      <w:r w:rsidRPr="00845D86">
        <w:rPr>
          <w:rFonts w:ascii="Times New Roman" w:hAnsi="Times New Roman" w:cs="Times New Roman"/>
          <w:sz w:val="24"/>
          <w:szCs w:val="24"/>
        </w:rPr>
        <w:t>&lt;0.05 vs. NC group *</w:t>
      </w:r>
      <w:r w:rsidRPr="00845D86">
        <w:rPr>
          <w:rFonts w:ascii="Times New Roman" w:hAnsi="Times New Roman" w:cs="Times New Roman"/>
          <w:i/>
          <w:sz w:val="24"/>
          <w:szCs w:val="24"/>
        </w:rPr>
        <w:t>p</w:t>
      </w:r>
      <w:r w:rsidRPr="00845D86">
        <w:rPr>
          <w:rFonts w:ascii="Times New Roman" w:hAnsi="Times New Roman" w:cs="Times New Roman"/>
          <w:sz w:val="24"/>
          <w:szCs w:val="24"/>
        </w:rPr>
        <w:t>&lt;0.05 vs. IS group</w:t>
      </w:r>
    </w:p>
    <w:p w:rsidR="00845D86" w:rsidRDefault="00845D86" w:rsidP="00845D8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A5383" w:rsidRDefault="001A5383" w:rsidP="00845D8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A5383" w:rsidRDefault="001A5383" w:rsidP="00845D8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43C51E2">
            <wp:extent cx="5752328" cy="3639185"/>
            <wp:effectExtent l="0" t="0" r="127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487" cy="36519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A5383" w:rsidRDefault="001A5383" w:rsidP="00845D8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A5383" w:rsidRPr="00845D86" w:rsidRDefault="001A5383" w:rsidP="00845D86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 S1. HPLC chromatogram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845D86">
        <w:rPr>
          <w:rFonts w:ascii="Times New Roman" w:hAnsi="Times New Roman" w:cs="Times New Roman"/>
          <w:sz w:val="24"/>
          <w:szCs w:val="24"/>
        </w:rPr>
        <w:t>Chaihushugansan</w:t>
      </w:r>
      <w:r>
        <w:rPr>
          <w:rFonts w:ascii="Times New Roman" w:hAnsi="Times New Roman" w:cs="Times New Roman"/>
          <w:sz w:val="24"/>
          <w:szCs w:val="24"/>
        </w:rPr>
        <w:t xml:space="preserve"> extract. The extract 50 mL was dissolved in 50% ethanol, sonicated, filtrated, and injected in HPLC. (A) HPLC condition: c</w:t>
      </w:r>
      <w:r w:rsidRPr="001A5383">
        <w:rPr>
          <w:rFonts w:ascii="Times New Roman" w:hAnsi="Times New Roman" w:cs="Times New Roman"/>
          <w:sz w:val="24"/>
          <w:szCs w:val="24"/>
        </w:rPr>
        <w:t>olumn, Nucelosil C18; elution solvent, DW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A5383">
        <w:rPr>
          <w:rFonts w:ascii="Times New Roman" w:hAnsi="Times New Roman" w:cs="Times New Roman"/>
          <w:sz w:val="24"/>
          <w:szCs w:val="24"/>
        </w:rPr>
        <w:t>acetonitril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A5383">
        <w:rPr>
          <w:rFonts w:ascii="Times New Roman" w:hAnsi="Times New Roman" w:cs="Times New Roman"/>
          <w:sz w:val="24"/>
          <w:szCs w:val="24"/>
        </w:rPr>
        <w:t>acetic acid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A5383">
        <w:rPr>
          <w:rFonts w:ascii="Times New Roman" w:hAnsi="Times New Roman" w:cs="Times New Roman"/>
          <w:sz w:val="24"/>
          <w:szCs w:val="24"/>
        </w:rPr>
        <w:t>620:380: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A5383">
        <w:rPr>
          <w:rFonts w:ascii="Times New Roman" w:hAnsi="Times New Roman" w:cs="Times New Roman"/>
          <w:sz w:val="24"/>
          <w:szCs w:val="24"/>
        </w:rPr>
        <w:t>;</w:t>
      </w:r>
      <w:r w:rsidR="004558C2">
        <w:rPr>
          <w:rFonts w:ascii="Times New Roman" w:hAnsi="Times New Roman" w:cs="Times New Roman"/>
          <w:sz w:val="24"/>
          <w:szCs w:val="24"/>
        </w:rPr>
        <w:t xml:space="preserve"> sample injection volume, 10 μL;</w:t>
      </w:r>
      <w:r w:rsidRPr="001A5383">
        <w:rPr>
          <w:rFonts w:ascii="Times New Roman" w:hAnsi="Times New Roman" w:cs="Times New Roman"/>
          <w:sz w:val="24"/>
          <w:szCs w:val="24"/>
        </w:rPr>
        <w:t xml:space="preserve"> flow rate, 1. 2mL/min; de</w:t>
      </w:r>
      <w:r>
        <w:rPr>
          <w:rFonts w:ascii="Times New Roman" w:hAnsi="Times New Roman" w:cs="Times New Roman"/>
          <w:sz w:val="24"/>
          <w:szCs w:val="24"/>
        </w:rPr>
        <w:t>tection wavelength</w:t>
      </w:r>
      <w:r w:rsidRPr="001A5383">
        <w:rPr>
          <w:rFonts w:ascii="Times New Roman" w:hAnsi="Times New Roman" w:cs="Times New Roman"/>
          <w:sz w:val="24"/>
          <w:szCs w:val="24"/>
        </w:rPr>
        <w:t>, 254 nm</w:t>
      </w:r>
      <w:r>
        <w:rPr>
          <w:rFonts w:ascii="Times New Roman" w:hAnsi="Times New Roman" w:cs="Times New Roman"/>
          <w:sz w:val="24"/>
          <w:szCs w:val="24"/>
        </w:rPr>
        <w:t>. (B) HPLC condition: c</w:t>
      </w:r>
      <w:r w:rsidRPr="001A5383">
        <w:rPr>
          <w:rFonts w:ascii="Times New Roman" w:hAnsi="Times New Roman" w:cs="Times New Roman"/>
          <w:sz w:val="24"/>
          <w:szCs w:val="24"/>
        </w:rPr>
        <w:t xml:space="preserve">olumn, Nucelosil C18; elution solvent, </w:t>
      </w:r>
      <w:r>
        <w:rPr>
          <w:rFonts w:ascii="Times New Roman" w:hAnsi="Times New Roman" w:cs="Times New Roman"/>
          <w:sz w:val="24"/>
          <w:szCs w:val="24"/>
        </w:rPr>
        <w:t>1/15 KH</w:t>
      </w:r>
      <w:r w:rsidRPr="004558C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PO</w:t>
      </w:r>
      <w:r w:rsidRPr="004558C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: acetonitrile (815:185)</w:t>
      </w:r>
      <w:r w:rsidRPr="001A5383">
        <w:rPr>
          <w:rFonts w:ascii="Times New Roman" w:hAnsi="Times New Roman" w:cs="Times New Roman"/>
          <w:sz w:val="24"/>
          <w:szCs w:val="24"/>
        </w:rPr>
        <w:t xml:space="preserve">; </w:t>
      </w:r>
      <w:r w:rsidR="004558C2">
        <w:rPr>
          <w:rFonts w:ascii="Times New Roman" w:hAnsi="Times New Roman" w:cs="Times New Roman"/>
          <w:sz w:val="24"/>
          <w:szCs w:val="24"/>
        </w:rPr>
        <w:t>sample injection volume, 10 μL;</w:t>
      </w:r>
      <w:r w:rsidR="004558C2" w:rsidRPr="001A5383">
        <w:rPr>
          <w:rFonts w:ascii="Times New Roman" w:hAnsi="Times New Roman" w:cs="Times New Roman"/>
          <w:sz w:val="24"/>
          <w:szCs w:val="24"/>
        </w:rPr>
        <w:t xml:space="preserve"> </w:t>
      </w:r>
      <w:r w:rsidRPr="001A5383">
        <w:rPr>
          <w:rFonts w:ascii="Times New Roman" w:hAnsi="Times New Roman" w:cs="Times New Roman"/>
          <w:sz w:val="24"/>
          <w:szCs w:val="24"/>
        </w:rPr>
        <w:t>flow rate, 1. 2mL/min; de</w:t>
      </w:r>
      <w:r>
        <w:rPr>
          <w:rFonts w:ascii="Times New Roman" w:hAnsi="Times New Roman" w:cs="Times New Roman"/>
          <w:sz w:val="24"/>
          <w:szCs w:val="24"/>
        </w:rPr>
        <w:t>te</w:t>
      </w:r>
      <w:r w:rsidRPr="001A5383">
        <w:rPr>
          <w:rFonts w:ascii="Times New Roman" w:hAnsi="Times New Roman" w:cs="Times New Roman"/>
          <w:sz w:val="24"/>
          <w:szCs w:val="24"/>
        </w:rPr>
        <w:t>ction</w:t>
      </w:r>
      <w:r>
        <w:rPr>
          <w:rFonts w:ascii="Times New Roman" w:hAnsi="Times New Roman" w:cs="Times New Roman"/>
          <w:sz w:val="24"/>
          <w:szCs w:val="24"/>
        </w:rPr>
        <w:t xml:space="preserve"> wavelength</w:t>
      </w:r>
      <w:r w:rsidRPr="001A5383">
        <w:rPr>
          <w:rFonts w:ascii="Times New Roman" w:hAnsi="Times New Roman" w:cs="Times New Roman"/>
          <w:sz w:val="24"/>
          <w:szCs w:val="24"/>
        </w:rPr>
        <w:t>, 2</w:t>
      </w:r>
      <w:r>
        <w:rPr>
          <w:rFonts w:ascii="Times New Roman" w:hAnsi="Times New Roman" w:cs="Times New Roman"/>
          <w:sz w:val="24"/>
          <w:szCs w:val="24"/>
        </w:rPr>
        <w:t>80</w:t>
      </w:r>
      <w:r w:rsidRPr="001A5383">
        <w:rPr>
          <w:rFonts w:ascii="Times New Roman" w:hAnsi="Times New Roman" w:cs="Times New Roman"/>
          <w:sz w:val="24"/>
          <w:szCs w:val="24"/>
        </w:rPr>
        <w:t xml:space="preserve"> nm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</w:p>
    <w:sectPr w:rsidR="001A5383" w:rsidRPr="00845D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2D57" w:rsidRDefault="00082D57" w:rsidP="007D29D0">
      <w:pPr>
        <w:spacing w:after="0" w:line="240" w:lineRule="auto"/>
      </w:pPr>
      <w:r>
        <w:separator/>
      </w:r>
    </w:p>
  </w:endnote>
  <w:endnote w:type="continuationSeparator" w:id="0">
    <w:p w:rsidR="00082D57" w:rsidRDefault="00082D57" w:rsidP="007D29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2D57" w:rsidRDefault="00082D57" w:rsidP="007D29D0">
      <w:pPr>
        <w:spacing w:after="0" w:line="240" w:lineRule="auto"/>
      </w:pPr>
      <w:r>
        <w:separator/>
      </w:r>
    </w:p>
  </w:footnote>
  <w:footnote w:type="continuationSeparator" w:id="0">
    <w:p w:rsidR="00082D57" w:rsidRDefault="00082D57" w:rsidP="007D29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A41"/>
    <w:rsid w:val="000307C5"/>
    <w:rsid w:val="00044AEE"/>
    <w:rsid w:val="00082D57"/>
    <w:rsid w:val="000940F2"/>
    <w:rsid w:val="000F6D89"/>
    <w:rsid w:val="001175AA"/>
    <w:rsid w:val="001542F6"/>
    <w:rsid w:val="001A5383"/>
    <w:rsid w:val="001C6C7E"/>
    <w:rsid w:val="001F40AC"/>
    <w:rsid w:val="002125AD"/>
    <w:rsid w:val="00280E47"/>
    <w:rsid w:val="002E1DCA"/>
    <w:rsid w:val="002F4121"/>
    <w:rsid w:val="00345D32"/>
    <w:rsid w:val="00365C0C"/>
    <w:rsid w:val="00385C78"/>
    <w:rsid w:val="00442E8D"/>
    <w:rsid w:val="00452A0B"/>
    <w:rsid w:val="004558C2"/>
    <w:rsid w:val="00512162"/>
    <w:rsid w:val="005344E6"/>
    <w:rsid w:val="005456B6"/>
    <w:rsid w:val="00594AC8"/>
    <w:rsid w:val="005A5C04"/>
    <w:rsid w:val="005E2720"/>
    <w:rsid w:val="005F5A41"/>
    <w:rsid w:val="00655B1E"/>
    <w:rsid w:val="006A5588"/>
    <w:rsid w:val="006B0556"/>
    <w:rsid w:val="006B79AB"/>
    <w:rsid w:val="00727A88"/>
    <w:rsid w:val="00735B22"/>
    <w:rsid w:val="00765DA1"/>
    <w:rsid w:val="007D29D0"/>
    <w:rsid w:val="007F0FA7"/>
    <w:rsid w:val="007F1DEC"/>
    <w:rsid w:val="00845D86"/>
    <w:rsid w:val="00857FCA"/>
    <w:rsid w:val="008D30CE"/>
    <w:rsid w:val="0091260A"/>
    <w:rsid w:val="00987C00"/>
    <w:rsid w:val="009B1F94"/>
    <w:rsid w:val="009E7497"/>
    <w:rsid w:val="00A31F80"/>
    <w:rsid w:val="00A4484B"/>
    <w:rsid w:val="00AC0F7C"/>
    <w:rsid w:val="00B4381B"/>
    <w:rsid w:val="00C1665E"/>
    <w:rsid w:val="00C77276"/>
    <w:rsid w:val="00CE5BF2"/>
    <w:rsid w:val="00D2251E"/>
    <w:rsid w:val="00D455F8"/>
    <w:rsid w:val="00D8344B"/>
    <w:rsid w:val="00DE26CE"/>
    <w:rsid w:val="00E44504"/>
    <w:rsid w:val="00ED3BBE"/>
    <w:rsid w:val="00F539B7"/>
    <w:rsid w:val="00F64D11"/>
    <w:rsid w:val="00F65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D1945E65-126A-4DBA-B6F0-90490D176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5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450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504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29D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29D0"/>
  </w:style>
  <w:style w:type="paragraph" w:styleId="Footer">
    <w:name w:val="footer"/>
    <w:basedOn w:val="Normal"/>
    <w:link w:val="FooterChar"/>
    <w:uiPriority w:val="99"/>
    <w:unhideWhenUsed/>
    <w:rsid w:val="007D29D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29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75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53D867-C41D-46C9-B0EF-6C3812624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50</Words>
  <Characters>6557</Characters>
  <Application>Microsoft Office Word</Application>
  <DocSecurity>0</DocSecurity>
  <Lines>54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전경</dc:creator>
  <cp:lastModifiedBy>Swathi R.</cp:lastModifiedBy>
  <cp:revision>6</cp:revision>
  <dcterms:created xsi:type="dcterms:W3CDTF">2021-04-27T07:58:00Z</dcterms:created>
  <dcterms:modified xsi:type="dcterms:W3CDTF">2021-08-09T11:27:00Z</dcterms:modified>
</cp:coreProperties>
</file>